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8AB0F" w14:textId="77777777" w:rsidR="0025787C" w:rsidRDefault="0025787C" w:rsidP="0025787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Title: Cost-effective and scalable clonal hematopoiesis assay provides insight into clonal dynamics</w:t>
      </w:r>
    </w:p>
    <w:p w14:paraId="1F361DD7" w14:textId="77777777" w:rsidR="0025787C" w:rsidRDefault="0025787C" w:rsidP="0025787C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</w:rPr>
      </w:pPr>
    </w:p>
    <w:p w14:paraId="3E79EB83" w14:textId="046AD69C" w:rsidR="0025787C" w:rsidRDefault="0025787C" w:rsidP="0025787C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</w:rPr>
        <w:t>Supplementary Tables</w:t>
      </w:r>
    </w:p>
    <w:p w14:paraId="465A0A73" w14:textId="77777777" w:rsidR="0025787C" w:rsidRDefault="0025787C" w:rsidP="0025787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16FF28B0" w14:textId="77777777" w:rsidR="0025787C" w:rsidRDefault="0025787C" w:rsidP="0025787C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F4A5CE9" w14:textId="074FAF27" w:rsidR="0025787C" w:rsidRPr="0025787C" w:rsidRDefault="0025787C" w:rsidP="002578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787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upplemental Table 1: Descriptive statistics on study cohort and demographic information.</w:t>
      </w:r>
    </w:p>
    <w:p w14:paraId="62DB5FB0" w14:textId="77777777" w:rsidR="0025787C" w:rsidRPr="0025787C" w:rsidRDefault="0025787C" w:rsidP="0025787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8"/>
        <w:gridCol w:w="1539"/>
        <w:gridCol w:w="1556"/>
        <w:gridCol w:w="1546"/>
        <w:gridCol w:w="1325"/>
        <w:gridCol w:w="1486"/>
      </w:tblGrid>
      <w:tr w:rsidR="0025787C" w:rsidRPr="0025787C" w14:paraId="6789B949" w14:textId="77777777" w:rsidTr="0025787C">
        <w:trPr>
          <w:trHeight w:val="5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2C55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8A13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umber of Individu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DD7A8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an Age (Timepoint 1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71A9A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an Age (Timepoint 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4663A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iological 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2A892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lf-Reported Race</w:t>
            </w:r>
          </w:p>
        </w:tc>
      </w:tr>
      <w:tr w:rsidR="0025787C" w:rsidRPr="0025787C" w14:paraId="46229694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613F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VU MTP w/Predicted C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8BA87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8B80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5 years</w:t>
            </w:r>
          </w:p>
          <w:p w14:paraId="2969402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SD: 19 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F274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 years (SD: 19 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2D7F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%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5EE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% Caucasian </w:t>
            </w:r>
          </w:p>
          <w:p w14:paraId="381C33F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% African American</w:t>
            </w:r>
          </w:p>
          <w:p w14:paraId="2D0223C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% Asian </w:t>
            </w:r>
          </w:p>
        </w:tc>
      </w:tr>
      <w:tr w:rsidR="0025787C" w:rsidRPr="0025787C" w14:paraId="3EE639C7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782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VU MTP without C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6430F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771B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7 years (SD: 19 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2361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 years (SD: 19 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234F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%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710C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% Caucasian</w:t>
            </w:r>
          </w:p>
          <w:p w14:paraId="028B270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% African American </w:t>
            </w:r>
          </w:p>
          <w:p w14:paraId="2F6488F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% Asian</w:t>
            </w:r>
          </w:p>
        </w:tc>
      </w:tr>
      <w:tr w:rsidR="0025787C" w:rsidRPr="0025787C" w14:paraId="60D4A2F0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368E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VU MTP w/CHIP mutation &amp; Blood Ca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D1993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AEF3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 years (SD: 17 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7465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 years (SD: 17 years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2C7D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%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907C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% Caucasian</w:t>
            </w:r>
          </w:p>
          <w:p w14:paraId="396B34C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% African American</w:t>
            </w:r>
          </w:p>
        </w:tc>
      </w:tr>
      <w:tr w:rsidR="0025787C" w:rsidRPr="0025787C" w14:paraId="3F1C7382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BB99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ioVU MTP w/C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AA421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73F2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 years (SD: 14 years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D21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 years (SD: 14 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F62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% fe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8E22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% Caucasian </w:t>
            </w:r>
          </w:p>
          <w:p w14:paraId="5BC8BD8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% African American</w:t>
            </w:r>
          </w:p>
        </w:tc>
      </w:tr>
    </w:tbl>
    <w:p w14:paraId="381728D3" w14:textId="77777777" w:rsidR="0025787C" w:rsidRDefault="0025787C" w:rsidP="0025787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</w:p>
    <w:p w14:paraId="1E25244A" w14:textId="0A068B35" w:rsidR="0025787C" w:rsidRPr="0025787C" w:rsidRDefault="0025787C" w:rsidP="0025787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787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Supplemental Table 2:</w:t>
      </w:r>
      <w:r w:rsidRPr="0025787C">
        <w:rPr>
          <w:rFonts w:ascii="Arial" w:eastAsia="Times New Roman" w:hAnsi="Arial" w:cs="Arial"/>
          <w:color w:val="000000"/>
          <w:kern w:val="0"/>
          <w14:ligatures w14:val="none"/>
        </w:rPr>
        <w:t xml:space="preserve"> Targeted Capture regions for identifying an individual with CHIP. Genomic coordinates are provided per the hg38 reference genome. </w:t>
      </w:r>
    </w:p>
    <w:p w14:paraId="11EDEC86" w14:textId="77777777" w:rsidR="0025787C" w:rsidRPr="0025787C" w:rsidRDefault="0025787C" w:rsidP="0025787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302"/>
        <w:gridCol w:w="1302"/>
        <w:gridCol w:w="1105"/>
      </w:tblGrid>
      <w:tr w:rsidR="0025787C" w:rsidRPr="0025787C" w14:paraId="74729946" w14:textId="77777777" w:rsidTr="0025787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788A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23C7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A9E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29C4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</w:tr>
      <w:tr w:rsidR="0025787C" w:rsidRPr="0025787C" w14:paraId="4B20740A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EFCE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9081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064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8B3B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065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397B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B1</w:t>
            </w:r>
          </w:p>
        </w:tc>
      </w:tr>
      <w:tr w:rsidR="0025787C" w:rsidRPr="0025787C" w14:paraId="334F8EB5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089B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EE78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57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5D20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58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8480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B1</w:t>
            </w:r>
          </w:p>
        </w:tc>
      </w:tr>
      <w:tr w:rsidR="0025787C" w:rsidRPr="0025787C" w14:paraId="6F98BC8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273B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E3C0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3492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0A3E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3493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C3E2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PL</w:t>
            </w:r>
          </w:p>
        </w:tc>
      </w:tr>
      <w:tr w:rsidR="0025787C" w:rsidRPr="0025787C" w14:paraId="3AFC487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54B8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F54C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7137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553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7139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63A0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RAS</w:t>
            </w:r>
          </w:p>
        </w:tc>
      </w:tr>
      <w:tr w:rsidR="0025787C" w:rsidRPr="0025787C" w14:paraId="58EAA14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448E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EB48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7160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1097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716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60E2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NRAS</w:t>
            </w:r>
          </w:p>
        </w:tc>
      </w:tr>
      <w:tr w:rsidR="0025787C" w:rsidRPr="0025787C" w14:paraId="7675838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ACF5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19B5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7496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23FA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7504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1206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2</w:t>
            </w:r>
          </w:p>
        </w:tc>
      </w:tr>
      <w:tr w:rsidR="0025787C" w:rsidRPr="0025787C" w14:paraId="0188CFAD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3F05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18A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7535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34B4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7536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AEA3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2</w:t>
            </w:r>
          </w:p>
        </w:tc>
      </w:tr>
      <w:tr w:rsidR="0025787C" w:rsidRPr="0025787C" w14:paraId="51E6158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3C5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CC16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6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4345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7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59C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6F558854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423D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00CD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3139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9086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313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4D4D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0B9B3072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BEB1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68C7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2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7E3D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44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49F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169895EA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E433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602A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57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0A0C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58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5B40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1082A551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BE0E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03F9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69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50BF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7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95A8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7B69600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CD7B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C3F4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9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5534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92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795C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210BEE1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61F5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C75E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94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465C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395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15FF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342374B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7E6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09BF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2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C75C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4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F105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64F6B53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0408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95F6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6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DC7C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07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5597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66A8C87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2467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6DE8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15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3FF4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17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5ABB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7C107967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07B4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6A6D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38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B61B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39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1957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03BC9DE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E700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BE5D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DAFF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3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4736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46DE46A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1514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8AFE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5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1A60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46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A7A3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4A5785FD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9258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149A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5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2E8C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53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7F53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64F6F21A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C258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8BE7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0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F3F2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D0C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6B1FCAC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2B5C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5319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C700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63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1C3C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7DCC060A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43F2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11B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70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B683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71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94F8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5642EA3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0A95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D443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7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0165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77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6EA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7E2EBFB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008E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1BC3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80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617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82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0FEE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386B9B4D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F039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8A1E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9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8C92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97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AB98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46C31EF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1A21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4A41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519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7449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52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E5C9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5712CCD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7E23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E34D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521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D11C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522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0406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1B7A114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81FE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CC0A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74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88BE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750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D16A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29C1929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5B51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2486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754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108C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755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9FD2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6782008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27BE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767B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823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1BBE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827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87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2A9C8F9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A207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C59A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3001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784F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3002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54A3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="0025787C" w:rsidRPr="0025787C" w14:paraId="3072DB1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CB65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C33C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2435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BED2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2436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6CFE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DH1</w:t>
            </w:r>
          </w:p>
        </w:tc>
      </w:tr>
      <w:tr w:rsidR="0025787C" w:rsidRPr="0025787C" w14:paraId="286D1544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BB2B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A4A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2483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E342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248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466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DH1</w:t>
            </w:r>
          </w:p>
        </w:tc>
      </w:tr>
      <w:tr w:rsidR="0025787C" w:rsidRPr="0025787C" w14:paraId="5C3301A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58FD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B350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07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DD07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09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3424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29D917B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3254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FFA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19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F374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21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CDA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42F1D28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FD37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FA1F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52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4791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54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709D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77D703B5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55E5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0909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167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79CB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169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2EFD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4A18C00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62E5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C958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00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202D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01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AF3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096C47F2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B875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4C4D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02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F4B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04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0579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0B5A15B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0C27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127E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13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36B4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15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777C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68E34BD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F9E7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0042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17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CA88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18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A4B3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32862D8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1B4B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FF95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25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CBB6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28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DEE2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49DBCDE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E5CD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C0C5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29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2C2A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30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207A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71AE33FB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81BE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20FE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35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80AB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37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028E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1CD8AD9A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D0D0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8E40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50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2079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51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9F42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0323726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8A53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18A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79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8B6A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81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4CAC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0D546397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9CCD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416A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83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58DC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85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DF03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0EAA6CE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D5EF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0EBA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097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DD2F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7410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316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="0025787C" w:rsidRPr="0025787C" w14:paraId="522D5F8D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157E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6EFC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72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A30A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73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8BAA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1AD25007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7779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4C89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30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0C4D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31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C407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6269C89B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EFD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2CA8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74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05D5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75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959E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6B8A9171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1C12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C66C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78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10B6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79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E95E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36E2974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8EE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9926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80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783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81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EB6A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4856F197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2AB3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EC20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93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5919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294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EC63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2913FFA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EFDE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E7A4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13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5D1F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14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4678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39EFF81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4900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7146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18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6403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1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AF39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3D8EBCD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D7D7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2584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64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0874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366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D4E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="0025787C" w:rsidRPr="0025787C" w14:paraId="20241D4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082C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5652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338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7769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374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D79B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160A55B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5046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7308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435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57C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437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F0B8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2808EFF1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8451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F993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696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5913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697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1F5A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1EE501E2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9AAD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C067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75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0257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765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B4A0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1FF9A79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60C4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0C23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413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7EFC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41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694D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5E03024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F4CB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F8BF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428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910A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429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141B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25AE904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ABD0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3671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596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71FF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597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1560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04C0CC61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DB1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FFA3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617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00F6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618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B344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58C01C3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D572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4D8D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725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09FE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52729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43AC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="0025787C" w:rsidRPr="0025787C" w14:paraId="6FF50C5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84DA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8561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66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C6AD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67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B2E1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</w:tr>
      <w:tr w:rsidR="0025787C" w:rsidRPr="0025787C" w14:paraId="7553A96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73E7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46BE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6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CE68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738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549F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</w:tr>
      <w:tr w:rsidR="0025787C" w:rsidRPr="0025787C" w14:paraId="0DFC78B4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5B28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D9E4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2781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D27F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2783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1F3A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BL</w:t>
            </w:r>
          </w:p>
        </w:tc>
      </w:tr>
      <w:tr w:rsidR="0025787C" w:rsidRPr="0025787C" w14:paraId="4A2943C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F459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E890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2785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BA8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92787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C25F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CBL</w:t>
            </w:r>
          </w:p>
        </w:tc>
      </w:tr>
      <w:tr w:rsidR="0025787C" w:rsidRPr="0025787C" w14:paraId="1B03531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A1B5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7774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712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6B74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6713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10CC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TNK1</w:t>
            </w:r>
          </w:p>
        </w:tc>
      </w:tr>
      <w:tr w:rsidR="0025787C" w:rsidRPr="0025787C" w14:paraId="3A150685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80A7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6B1B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256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D0A6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257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414F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</w:tr>
      <w:tr w:rsidR="0025787C" w:rsidRPr="0025787C" w14:paraId="729DC7D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7FE6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75FF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272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9DA4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274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6C0C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</w:tr>
      <w:tr w:rsidR="0025787C" w:rsidRPr="0025787C" w14:paraId="41D432D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761A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9736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5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DBB7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2453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DBE2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</w:tr>
      <w:tr w:rsidR="0025787C" w:rsidRPr="0025787C" w14:paraId="0BF439F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FFC3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B78B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0886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3AB5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0887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05FB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IDH2</w:t>
            </w:r>
          </w:p>
        </w:tc>
      </w:tr>
      <w:tr w:rsidR="0025787C" w:rsidRPr="0025787C" w14:paraId="5664960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137D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8DF6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565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FE64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568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347C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</w:tr>
      <w:tr w:rsidR="0025787C" w:rsidRPr="0025787C" w14:paraId="5631866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D298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EA10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2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3FE3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6635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CE6D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</w:tr>
      <w:tr w:rsidR="0025787C" w:rsidRPr="0025787C" w14:paraId="730DAC41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ECAC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6238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696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F1B0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696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D0C4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4AA3CC14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621F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2C1C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06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195B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07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84DF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19EC3B45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902D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DE6D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CA01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2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5723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531E35D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A86E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5442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3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3A8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F76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413439B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5141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1522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5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AB10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6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5951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3A9E2C4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5FB9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1A3D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6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7AD6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38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4F02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76BB8915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4D83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8641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41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4AE9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42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A57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6DF61435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6DD4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3769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48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A10A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49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D58D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4FF8C02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228D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6B0F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50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048F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52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C76D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6391635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1383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5925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59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B9B4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62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FADF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02C4D51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C406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F22F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63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DCB2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64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86EF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66FD7954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090E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3BFD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65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293D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766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F3E1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="0025787C" w:rsidRPr="0025787C" w14:paraId="498F3CA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4734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7CDA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9519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A3FF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952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5941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ETBP1</w:t>
            </w:r>
          </w:p>
        </w:tc>
      </w:tr>
      <w:tr w:rsidR="0025787C" w:rsidRPr="0025787C" w14:paraId="6F8FA6C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5B32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774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587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B64D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588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7875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7330B34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F58B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B7F1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597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31C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597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146A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7F628654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A791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608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663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776C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664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48D6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5A6CD4BB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4EC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2474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69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4A69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3691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6CF5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5DFE3F98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9F68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2944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81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EFA0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82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9B12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74BE353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A91E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CCD3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83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8D57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84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35D4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3EBED642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DA49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0856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93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9C77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94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6B37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4F9A1221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E848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E439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298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40C4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0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8463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27A888E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662A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3019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13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02FA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14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01B6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5509B27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7CB4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E045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15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A25A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16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31E2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5989DE07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12ED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EC83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28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4E02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2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7BB5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29DFF7B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796F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6AB0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3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C726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39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B61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4DBDAF8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FBD8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7339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44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32D9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4373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94F8D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="0025787C" w:rsidRPr="0025787C" w14:paraId="2A60501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4EAE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44D4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106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465F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108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8B8A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="0025787C" w:rsidRPr="0025787C" w14:paraId="6ECC9F9E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D891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08E5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29EA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4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CC20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="0025787C" w:rsidRPr="0025787C" w14:paraId="23B25D2D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741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7AFB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5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BD86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5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94BE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="0025787C" w:rsidRPr="0025787C" w14:paraId="0429F5B0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D42E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CF45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6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72FB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8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0FB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="0025787C" w:rsidRPr="0025787C" w14:paraId="75C15933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022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597B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099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AE8C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100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1003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="0025787C" w:rsidRPr="0025787C" w14:paraId="7CA5F8E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7EDF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1011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103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27E9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9104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FD83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="0025787C" w:rsidRPr="0025787C" w14:paraId="1D541C6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B0181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552E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46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A6C1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47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1981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706B15D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316F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45F9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30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2F7B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3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2B7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44AC6FD7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2FB3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BE90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44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6D9E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45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152A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3402A39D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B542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8868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54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ED16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55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316E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3271645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B960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6614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56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ED47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0957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A5DE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575D852A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386B8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4194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04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9DFB4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05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7D75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6B052666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A848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C35C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12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89066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14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8893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2407418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EF6F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286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43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B42D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44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F3880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78E49EFF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A506E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C6B1F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74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651F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1074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3321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="0025787C" w:rsidRPr="0025787C" w14:paraId="0E33884C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A142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B4E4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50715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7940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50716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7736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RCC3</w:t>
            </w:r>
          </w:p>
        </w:tc>
      </w:tr>
      <w:tr w:rsidR="0025787C" w:rsidRPr="0025787C" w14:paraId="615D2A39" w14:textId="77777777" w:rsidTr="0025787C">
        <w:trPr>
          <w:trHeight w:val="5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0767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DAF8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50723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401B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50723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2DFB7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BRCC3</w:t>
            </w:r>
          </w:p>
        </w:tc>
      </w:tr>
    </w:tbl>
    <w:p w14:paraId="5A34CC54" w14:textId="77777777" w:rsidR="0025787C" w:rsidRDefault="0025787C" w:rsidP="0025787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2578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</w:p>
    <w:p w14:paraId="45740273" w14:textId="4B4739BD" w:rsidR="0025787C" w:rsidRPr="0025787C" w:rsidRDefault="0025787C" w:rsidP="002578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5787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 xml:space="preserve">Supplemental Table </w:t>
      </w:r>
      <w:r w:rsidR="0095372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3</w:t>
      </w:r>
      <w:r w:rsidRPr="0025787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Regression analysis of clonal growth rate with participant characteristics. </w:t>
      </w:r>
    </w:p>
    <w:p w14:paraId="0E8EC80E" w14:textId="77777777" w:rsidR="0025787C" w:rsidRPr="0025787C" w:rsidRDefault="0025787C" w:rsidP="0025787C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1"/>
        <w:gridCol w:w="1939"/>
        <w:gridCol w:w="1922"/>
        <w:gridCol w:w="1408"/>
      </w:tblGrid>
      <w:tr w:rsidR="0025787C" w:rsidRPr="0025787C" w14:paraId="5936842F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D6A9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articipant Characteristi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F3B30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ta Val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E5E7A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95% C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B5771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25787C" w:rsidRPr="0025787C" w14:paraId="133483C3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DBC3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 at Timepoin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095C4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5673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02, 0.0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72FE0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</w:t>
            </w:r>
          </w:p>
        </w:tc>
      </w:tr>
      <w:tr w:rsidR="0025787C" w:rsidRPr="0025787C" w14:paraId="5F9688FF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F8C15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DDCF7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2D9AE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53, 0.3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5BBE7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25787C" w:rsidRPr="0025787C" w14:paraId="2778FEDA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2970C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f-reported 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97D3A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5FA0D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2.37, 2.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6B8B6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</w:t>
            </w:r>
          </w:p>
        </w:tc>
      </w:tr>
      <w:tr w:rsidR="0025787C" w:rsidRPr="0025787C" w14:paraId="07585196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5B7DA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hnic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B0B0D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3B7EF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2.04, 2.7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406DE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</w:t>
            </w:r>
          </w:p>
        </w:tc>
      </w:tr>
      <w:tr w:rsidR="0025787C" w:rsidRPr="0025787C" w14:paraId="7766565D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EA049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80496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4AFD5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02, 0.0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40D6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</w:t>
            </w:r>
          </w:p>
        </w:tc>
      </w:tr>
      <w:tr w:rsidR="0025787C" w:rsidRPr="0025787C" w14:paraId="6FDEF476" w14:textId="77777777" w:rsidTr="0025787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C1B1B" w14:textId="77777777" w:rsidR="0025787C" w:rsidRPr="0025787C" w:rsidRDefault="0025787C" w:rsidP="002578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B53F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E14F2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02, 0.0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64056" w14:textId="77777777" w:rsidR="0025787C" w:rsidRPr="0025787C" w:rsidRDefault="0025787C" w:rsidP="002578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78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</w:t>
            </w:r>
          </w:p>
        </w:tc>
      </w:tr>
    </w:tbl>
    <w:p w14:paraId="0F55D5F9" w14:textId="77777777" w:rsidR="003A3486" w:rsidRDefault="003A3486"/>
    <w:sectPr w:rsidR="003A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7C"/>
    <w:rsid w:val="0025787C"/>
    <w:rsid w:val="003A3486"/>
    <w:rsid w:val="00953723"/>
    <w:rsid w:val="00B5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1FDBD"/>
  <w15:chartTrackingRefBased/>
  <w15:docId w15:val="{050254D2-864E-485D-BDC8-97FC6A6A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5787C"/>
  </w:style>
  <w:style w:type="paragraph" w:customStyle="1" w:styleId="msonormal0">
    <w:name w:val="msonormal"/>
    <w:basedOn w:val="Normal"/>
    <w:rsid w:val="00257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57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6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71</Words>
  <Characters>439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, Taralynn M</dc:creator>
  <cp:keywords/>
  <dc:description/>
  <cp:lastModifiedBy>Mack, Taralynn M</cp:lastModifiedBy>
  <cp:revision>2</cp:revision>
  <dcterms:created xsi:type="dcterms:W3CDTF">2023-11-08T20:40:00Z</dcterms:created>
  <dcterms:modified xsi:type="dcterms:W3CDTF">2023-11-08T20:40:00Z</dcterms:modified>
</cp:coreProperties>
</file>